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6CA40708" w:rsidR="00DD3F44" w:rsidRDefault="00DD3F44">
      <w:r w:rsidRPr="00DD3F44">
        <w:t>Supplementary Data 1</w:t>
      </w:r>
      <w:r>
        <w:t>: Source</w:t>
      </w:r>
      <w:r w:rsidRPr="00DD3F44">
        <w:t xml:space="preserve"> data underlying plots </w:t>
      </w:r>
      <w:r w:rsidR="00E138D8">
        <w:t xml:space="preserve">shown </w:t>
      </w:r>
      <w:r w:rsidRPr="00DD3F44">
        <w:t>in figures</w:t>
      </w:r>
      <w:r>
        <w:t>.</w:t>
      </w:r>
    </w:p>
    <w:p w14:paraId="6BAE9C50" w14:textId="24AFA42C" w:rsidR="00234A54" w:rsidRDefault="00234A54"/>
    <w:p w14:paraId="35A0618E" w14:textId="77777777" w:rsidR="00234A54" w:rsidRPr="00234A54" w:rsidRDefault="00234A54" w:rsidP="00234A54">
      <w:r w:rsidRPr="00234A54">
        <w:t xml:space="preserve">Supplementary Movie 1: Ring-like structures imaged with TIRF and SIM microscopy showing that </w:t>
      </w:r>
      <w:proofErr w:type="spellStart"/>
      <w:r w:rsidRPr="00234A54">
        <w:t>FtsA-FtsZ</w:t>
      </w:r>
      <w:proofErr w:type="spellEnd"/>
      <w:r w:rsidRPr="00234A54">
        <w:t xml:space="preserve"> bundles on SLB are dynamic. Movies of the FtsZ-A647 fluorescence signal are displayed on the left and the corresponding kymographs are shown on the right. Sample preparation was as described in main text Fig. 1</w:t>
      </w:r>
      <w:proofErr w:type="gramStart"/>
      <w:r w:rsidRPr="00234A54">
        <w:t>a,b</w:t>
      </w:r>
      <w:proofErr w:type="gramEnd"/>
      <w:r w:rsidRPr="00234A54">
        <w:t xml:space="preserve"> and in Supplementary Fig. 1. </w:t>
      </w:r>
    </w:p>
    <w:p w14:paraId="6509FA46" w14:textId="77777777" w:rsidR="00234A54" w:rsidRPr="00234A54" w:rsidRDefault="00234A54" w:rsidP="00234A54"/>
    <w:p w14:paraId="6C78C9B4" w14:textId="64CB4459" w:rsidR="00234A54" w:rsidRPr="00234A54" w:rsidRDefault="00234A54" w:rsidP="00234A54">
      <w:r w:rsidRPr="00234A54">
        <w:t xml:space="preserve">Supplementary Movie 2: Time series of confocal fluorescence images showing that in-liposome synthesized </w:t>
      </w:r>
      <w:proofErr w:type="spellStart"/>
      <w:r w:rsidRPr="00234A54">
        <w:t>FtsA</w:t>
      </w:r>
      <w:proofErr w:type="spellEnd"/>
      <w:r w:rsidRPr="00234A54">
        <w:t xml:space="preserve"> assembles with </w:t>
      </w:r>
      <w:proofErr w:type="spellStart"/>
      <w:r w:rsidRPr="00234A54">
        <w:t>FtsZ</w:t>
      </w:r>
      <w:proofErr w:type="spellEnd"/>
      <w:r w:rsidRPr="00234A54">
        <w:t xml:space="preserve"> into ring-like structures that drive membrane neck formation and vesicle budding. Ring-forming protein clusters localized at a </w:t>
      </w:r>
      <w:proofErr w:type="spellStart"/>
      <w:r w:rsidRPr="00234A54">
        <w:t>constriction</w:t>
      </w:r>
      <w:proofErr w:type="spellEnd"/>
      <w:r w:rsidRPr="00234A54">
        <w:t xml:space="preserve"> site can split, which induces multiple necks separated by blebbing vesicles. The </w:t>
      </w:r>
      <w:proofErr w:type="spellStart"/>
      <w:r w:rsidRPr="00234A54">
        <w:t>ftsAopt</w:t>
      </w:r>
      <w:proofErr w:type="spellEnd"/>
      <w:r w:rsidRPr="00234A54">
        <w:t xml:space="preserve"> DNA template was expressed within phospholipid vesicles in the presence of 3 µM purified FtsZ-A647. Green signal, membrane dye fluorescence; magenta signal, FtsZ-A647 fluorescence. Scale bar represents 10 µm.</w:t>
      </w:r>
    </w:p>
    <w:p w14:paraId="0139F040" w14:textId="77777777" w:rsidR="00234A54" w:rsidRDefault="00234A54"/>
    <w:sectPr w:rsidR="00234A5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4A54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6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09-02T03:03:00Z</dcterms:modified>
</cp:coreProperties>
</file>